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2CF42" w14:textId="77777777" w:rsidR="006B2AF6" w:rsidRDefault="006B2AF6" w:rsidP="006B2AF6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632400">
        <w:rPr>
          <w:rFonts w:ascii="Times New Roman" w:hAnsi="Times New Roman" w:cs="Times New Roman"/>
          <w:b/>
          <w:bCs/>
          <w:sz w:val="20"/>
          <w:szCs w:val="20"/>
        </w:rPr>
        <w:t>: Robustness check: Difference between predicted and observed memory slopes in cohorts of HAALSI women (2 waves)</w:t>
      </w:r>
    </w:p>
    <w:p w14:paraId="2915DA0A" w14:textId="77777777" w:rsidR="006B2AF6" w:rsidRPr="008F2757" w:rsidRDefault="006B2AF6" w:rsidP="006B2AF6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bdr w:val="none" w:sz="0" w:space="0" w:color="auto" w:frame="1"/>
        </w:rPr>
      </w:pPr>
      <w:r>
        <w:rPr>
          <w:noProof/>
        </w:rPr>
        <w:drawing>
          <wp:inline distT="0" distB="0" distL="0" distR="0" wp14:anchorId="465A7AEA" wp14:editId="182A2F36">
            <wp:extent cx="4808091" cy="3022600"/>
            <wp:effectExtent l="0" t="0" r="0" b="6350"/>
            <wp:docPr id="207702633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026338" name="Picture 1" descr="A screenshot of a computer&#10;&#10;Description automatically generated"/>
                    <pic:cNvPicPr/>
                  </pic:nvPicPr>
                  <pic:blipFill rotWithShape="1">
                    <a:blip r:embed="rId4"/>
                    <a:srcRect l="30342" t="47677" r="21335" b="4196"/>
                    <a:stretch/>
                  </pic:blipFill>
                  <pic:spPr bwMode="auto">
                    <a:xfrm>
                      <a:off x="0" y="0"/>
                      <a:ext cx="4848892" cy="30482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01FC74" w14:textId="77777777" w:rsidR="006B2AF6" w:rsidRDefault="006B2AF6"/>
    <w:sectPr w:rsidR="006B2A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AF6"/>
    <w:rsid w:val="002774B9"/>
    <w:rsid w:val="006B2AF6"/>
    <w:rsid w:val="00EF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1078A"/>
  <w15:chartTrackingRefBased/>
  <w15:docId w15:val="{5EB6DF17-6CE2-41E8-961F-2C5FE6C43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AF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A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A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A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A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A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A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A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A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A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A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A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A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A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A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A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A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A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A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A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A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A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2A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A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2A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A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2A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A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A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A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Jock</dc:creator>
  <cp:keywords/>
  <dc:description/>
  <cp:lastModifiedBy>Janet Jock</cp:lastModifiedBy>
  <cp:revision>2</cp:revision>
  <dcterms:created xsi:type="dcterms:W3CDTF">2025-04-01T18:46:00Z</dcterms:created>
  <dcterms:modified xsi:type="dcterms:W3CDTF">2025-04-01T18:46:00Z</dcterms:modified>
</cp:coreProperties>
</file>